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51EDB" w14:textId="77777777" w:rsidR="00BA54E7" w:rsidRDefault="00BA54E7" w:rsidP="00BA54E7">
      <w:pPr>
        <w:tabs>
          <w:tab w:val="left" w:pos="1040"/>
        </w:tabs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upplementary </w:t>
      </w:r>
      <w:r w:rsidRPr="0077219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Table-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1</w:t>
      </w:r>
      <w:r w:rsidRPr="0077219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Description of Independent Variabl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549"/>
        <w:gridCol w:w="5758"/>
      </w:tblGrid>
      <w:tr w:rsidR="00BA54E7" w:rsidRPr="00EA7979" w14:paraId="576FC5D6" w14:textId="77777777" w:rsidTr="00AA1442">
        <w:tc>
          <w:tcPr>
            <w:tcW w:w="1709" w:type="dxa"/>
            <w:vMerge w:val="restart"/>
          </w:tcPr>
          <w:p w14:paraId="6A5D9298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IN"/>
              </w:rPr>
              <w:t xml:space="preserve">Socio-demographic </w:t>
            </w:r>
            <w:r w:rsidRPr="00EA7979">
              <w:rPr>
                <w:rFonts w:ascii="Times New Roman" w:hAnsi="Times New Roman" w:cs="Times New Roman"/>
                <w:b/>
                <w:iCs/>
              </w:rPr>
              <w:t>characteristics</w:t>
            </w:r>
          </w:p>
        </w:tc>
        <w:tc>
          <w:tcPr>
            <w:tcW w:w="1549" w:type="dxa"/>
          </w:tcPr>
          <w:p w14:paraId="22CDC5A9" w14:textId="77777777" w:rsidR="00BA54E7" w:rsidRPr="00AA1442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bCs/>
                <w:iCs/>
              </w:rPr>
            </w:pPr>
            <w:r w:rsidRPr="00AA1442">
              <w:rPr>
                <w:rFonts w:ascii="Times New Roman" w:hAnsi="Times New Roman" w:cs="Times New Roman"/>
                <w:b/>
                <w:bCs/>
                <w:iCs/>
              </w:rPr>
              <w:t>Age-group</w:t>
            </w:r>
          </w:p>
        </w:tc>
        <w:tc>
          <w:tcPr>
            <w:tcW w:w="5758" w:type="dxa"/>
          </w:tcPr>
          <w:p w14:paraId="4B24A236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Young old (60-69 years), Old-old (70-79 years), Oldest old (80+ years)</w:t>
            </w:r>
          </w:p>
        </w:tc>
      </w:tr>
      <w:tr w:rsidR="00BA54E7" w:rsidRPr="00EA7979" w14:paraId="2D7C2349" w14:textId="77777777" w:rsidTr="00AA1442">
        <w:tc>
          <w:tcPr>
            <w:tcW w:w="1709" w:type="dxa"/>
            <w:vMerge/>
          </w:tcPr>
          <w:p w14:paraId="760582DF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4C7AA6F0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b/>
                <w:bCs/>
                <w:iCs/>
              </w:rPr>
              <w:t>Sex</w:t>
            </w:r>
          </w:p>
        </w:tc>
        <w:tc>
          <w:tcPr>
            <w:tcW w:w="5758" w:type="dxa"/>
          </w:tcPr>
          <w:p w14:paraId="18631DD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Male, Female</w:t>
            </w:r>
          </w:p>
        </w:tc>
      </w:tr>
      <w:tr w:rsidR="00BA54E7" w:rsidRPr="00EA7979" w14:paraId="1346A40F" w14:textId="77777777" w:rsidTr="00AA1442">
        <w:tc>
          <w:tcPr>
            <w:tcW w:w="1709" w:type="dxa"/>
            <w:vMerge/>
          </w:tcPr>
          <w:p w14:paraId="0E62761F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725A4B7D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571F21">
              <w:rPr>
                <w:rFonts w:ascii="Times New Roman" w:hAnsi="Times New Roman" w:cs="Times New Roman"/>
                <w:b/>
                <w:bCs/>
              </w:rPr>
              <w:t>Educational status</w:t>
            </w:r>
          </w:p>
        </w:tc>
        <w:tc>
          <w:tcPr>
            <w:tcW w:w="5758" w:type="dxa"/>
          </w:tcPr>
          <w:p w14:paraId="0D0EFE83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No education /Primary not completed, Primary, Secondary, Higher</w:t>
            </w:r>
          </w:p>
        </w:tc>
      </w:tr>
      <w:tr w:rsidR="00BA54E7" w:rsidRPr="00EA7979" w14:paraId="6361B2DB" w14:textId="77777777" w:rsidTr="00AA1442">
        <w:tc>
          <w:tcPr>
            <w:tcW w:w="1709" w:type="dxa"/>
            <w:vMerge/>
          </w:tcPr>
          <w:p w14:paraId="18109D5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50707D1A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b/>
                <w:bCs/>
                <w:iCs/>
              </w:rPr>
              <w:t>Living arrangement</w:t>
            </w:r>
          </w:p>
        </w:tc>
        <w:tc>
          <w:tcPr>
            <w:tcW w:w="5758" w:type="dxa"/>
          </w:tcPr>
          <w:p w14:paraId="067C234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Living alone, Living with a spouse, Living with children, Living with others</w:t>
            </w:r>
          </w:p>
        </w:tc>
      </w:tr>
      <w:tr w:rsidR="00BA54E7" w:rsidRPr="00EA7979" w14:paraId="03BD59DC" w14:textId="77777777" w:rsidTr="00AA1442">
        <w:tc>
          <w:tcPr>
            <w:tcW w:w="1709" w:type="dxa"/>
            <w:vMerge/>
          </w:tcPr>
          <w:p w14:paraId="36175C84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39450F7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b/>
                <w:bCs/>
                <w:iCs/>
              </w:rPr>
              <w:t>Marital status</w:t>
            </w:r>
          </w:p>
        </w:tc>
        <w:tc>
          <w:tcPr>
            <w:tcW w:w="5758" w:type="dxa"/>
          </w:tcPr>
          <w:p w14:paraId="296E3393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Currently married, Widowed, Others (separated/ divorced/ never married)</w:t>
            </w:r>
          </w:p>
        </w:tc>
      </w:tr>
      <w:tr w:rsidR="00BA54E7" w:rsidRPr="00EA7979" w14:paraId="6105D477" w14:textId="77777777" w:rsidTr="00AA1442">
        <w:tc>
          <w:tcPr>
            <w:tcW w:w="1709" w:type="dxa"/>
            <w:vMerge/>
          </w:tcPr>
          <w:p w14:paraId="122CFD07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62F3C08B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b/>
                <w:bCs/>
                <w:iCs/>
              </w:rPr>
              <w:t>Working status</w:t>
            </w:r>
            <w:r w:rsidRPr="00EA7979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5758" w:type="dxa"/>
          </w:tcPr>
          <w:p w14:paraId="3C2E8DE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Never worked, Currently working, Currently not working, Retired</w:t>
            </w:r>
          </w:p>
        </w:tc>
      </w:tr>
      <w:tr w:rsidR="00BA54E7" w:rsidRPr="00EA7979" w14:paraId="4B02A165" w14:textId="77777777" w:rsidTr="00AA1442">
        <w:tc>
          <w:tcPr>
            <w:tcW w:w="1709" w:type="dxa"/>
            <w:vMerge/>
          </w:tcPr>
          <w:p w14:paraId="37B4D05E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2EAA78A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b/>
                <w:bCs/>
                <w:iCs/>
              </w:rPr>
              <w:t>Social engagement</w:t>
            </w:r>
          </w:p>
        </w:tc>
        <w:tc>
          <w:tcPr>
            <w:tcW w:w="5758" w:type="dxa"/>
          </w:tcPr>
          <w:p w14:paraId="5CE32B41" w14:textId="77777777" w:rsidR="00BA54E7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Yes, No</w:t>
            </w:r>
          </w:p>
          <w:p w14:paraId="11FF4A3D" w14:textId="77777777" w:rsidR="00BA54E7" w:rsidRPr="002929DA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2929DA">
              <w:rPr>
                <w:rFonts w:ascii="Times New Roman" w:hAnsi="Times New Roman" w:cs="Times New Roman"/>
                <w:iCs/>
              </w:rPr>
              <w:t xml:space="preserve">Respondents were said to be socially engaged if were actively doing the following. Eat out of the house (Restaurant/ Hotel); Go to park/beach for relaxing/entertainment; Play cards or indoor games; Play outdoor games/ sports/ exercise/ jogging/ yoga; Visit relatives/ friends; Attend cultural performances/ shows/ Cinema; Attend religious functions /events such as bhajan/Satsang/ prayer; Attend political/ community/ organization group meetings; Read books/newspapers/ magazines; Watch television/ listen radio and use a computer for e-mail/net surfing etc. If the older adults was involved in either of the above activities, then the respondent was taken to be socially engaged. </w:t>
            </w:r>
          </w:p>
          <w:p w14:paraId="09CFAFAD" w14:textId="77777777" w:rsidR="00BA54E7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  <w:p w14:paraId="7F93251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5F67B0">
              <w:rPr>
                <w:rFonts w:ascii="Times New Roman" w:hAnsi="Times New Roman" w:cs="Times New Roman"/>
                <w:iCs/>
              </w:rPr>
              <w:t>If the older adults was involved in either of the above activities, then the respondent was taken to be socially engaged.</w:t>
            </w:r>
          </w:p>
        </w:tc>
      </w:tr>
      <w:tr w:rsidR="00BA54E7" w:rsidRPr="00EA7979" w14:paraId="4BD7C49F" w14:textId="77777777" w:rsidTr="00AA1442">
        <w:tc>
          <w:tcPr>
            <w:tcW w:w="1709" w:type="dxa"/>
            <w:vMerge w:val="restart"/>
          </w:tcPr>
          <w:p w14:paraId="3EF688D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proofErr w:type="spellStart"/>
            <w:r w:rsidRPr="00EA7979">
              <w:rPr>
                <w:rFonts w:ascii="Times New Roman" w:hAnsi="Times New Roman" w:cs="Times New Roman"/>
                <w:b/>
                <w:iCs/>
              </w:rPr>
              <w:t>Behavioral</w:t>
            </w:r>
            <w:proofErr w:type="spellEnd"/>
            <w:r w:rsidRPr="00EA7979">
              <w:rPr>
                <w:rFonts w:ascii="Times New Roman" w:hAnsi="Times New Roman" w:cs="Times New Roman"/>
                <w:b/>
                <w:iCs/>
              </w:rPr>
              <w:t xml:space="preserve"> characteristics</w:t>
            </w:r>
          </w:p>
        </w:tc>
        <w:tc>
          <w:tcPr>
            <w:tcW w:w="1549" w:type="dxa"/>
          </w:tcPr>
          <w:p w14:paraId="12EB8DB3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eastAsia="Times New Roman" w:hAnsi="Times New Roman" w:cs="Times New Roman"/>
                <w:iCs/>
                <w:color w:val="000000"/>
                <w:lang w:eastAsia="en-IN"/>
              </w:rPr>
              <w:t>Physical activity</w:t>
            </w:r>
          </w:p>
        </w:tc>
        <w:tc>
          <w:tcPr>
            <w:tcW w:w="5758" w:type="dxa"/>
          </w:tcPr>
          <w:p w14:paraId="71A7C259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eastAsia="Times New Roman" w:hAnsi="Times New Roman" w:cs="Times New Roman"/>
                <w:iCs/>
                <w:color w:val="000000"/>
                <w:lang w:eastAsia="en-IN"/>
              </w:rPr>
              <w:t>Frequent (every day and more than once a week), Rare (once a week, one to three times a month), Neve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IN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"/>
                <w:id w:val="-496652777"/>
                <w:placeholder>
                  <w:docPart w:val="94C90130528B7D4EA1374FA28608F87A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9863B0">
                  <w:rPr>
                    <w:color w:val="000000"/>
                  </w:rPr>
                  <w:t>[24,47,48]</w:t>
                </w:r>
              </w:sdtContent>
            </w:sdt>
          </w:p>
        </w:tc>
      </w:tr>
      <w:tr w:rsidR="00BA54E7" w:rsidRPr="00EA7979" w14:paraId="7026E9F3" w14:textId="77777777" w:rsidTr="00AA1442">
        <w:tc>
          <w:tcPr>
            <w:tcW w:w="1709" w:type="dxa"/>
            <w:vMerge/>
          </w:tcPr>
          <w:p w14:paraId="2F9EDE0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7CB7A8D2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obacco Consumption</w:t>
            </w:r>
          </w:p>
        </w:tc>
        <w:tc>
          <w:tcPr>
            <w:tcW w:w="5758" w:type="dxa"/>
          </w:tcPr>
          <w:p w14:paraId="2CD4860A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Yes, No</w:t>
            </w:r>
          </w:p>
        </w:tc>
      </w:tr>
      <w:tr w:rsidR="00BA54E7" w:rsidRPr="00EA7979" w14:paraId="3447A040" w14:textId="77777777" w:rsidTr="00AA1442">
        <w:tc>
          <w:tcPr>
            <w:tcW w:w="1709" w:type="dxa"/>
            <w:vMerge/>
          </w:tcPr>
          <w:p w14:paraId="1FE9F196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6CE5C6F4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Alcohol consumption</w:t>
            </w:r>
          </w:p>
        </w:tc>
        <w:tc>
          <w:tcPr>
            <w:tcW w:w="5758" w:type="dxa"/>
          </w:tcPr>
          <w:p w14:paraId="460E7913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Yes, No</w:t>
            </w:r>
          </w:p>
        </w:tc>
      </w:tr>
      <w:tr w:rsidR="00BA54E7" w:rsidRPr="00EA7979" w14:paraId="333D91EB" w14:textId="77777777" w:rsidTr="00AA1442">
        <w:tc>
          <w:tcPr>
            <w:tcW w:w="1709" w:type="dxa"/>
            <w:vMerge w:val="restart"/>
          </w:tcPr>
          <w:p w14:paraId="3ADB82A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IN"/>
              </w:rPr>
              <w:t xml:space="preserve">Health </w:t>
            </w:r>
            <w:r w:rsidRPr="00EA7979">
              <w:rPr>
                <w:rFonts w:ascii="Times New Roman" w:hAnsi="Times New Roman" w:cs="Times New Roman"/>
                <w:b/>
                <w:iCs/>
              </w:rPr>
              <w:t>characteristics</w:t>
            </w:r>
          </w:p>
        </w:tc>
        <w:tc>
          <w:tcPr>
            <w:tcW w:w="1549" w:type="dxa"/>
          </w:tcPr>
          <w:p w14:paraId="122F29FE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lang w:eastAsia="en-IN"/>
              </w:rPr>
              <w:t>Body mass index (BMI)</w:t>
            </w:r>
          </w:p>
        </w:tc>
        <w:tc>
          <w:tcPr>
            <w:tcW w:w="5758" w:type="dxa"/>
          </w:tcPr>
          <w:p w14:paraId="366A9E09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lang w:eastAsia="en-IN"/>
              </w:rPr>
              <w:t xml:space="preserve">Underweight (less than 18.5), Normal (18.5 to 24.9), overweight (25-29.9), Obese (30 and above) </w:t>
            </w:r>
            <w:sdt>
              <w:sdtPr>
                <w:rPr>
                  <w:rFonts w:ascii="Times New Roman" w:hAnsi="Times New Roman" w:cs="Times New Roman"/>
                  <w:iCs/>
                  <w:color w:val="000000"/>
                  <w:lang w:eastAsia="en-IN"/>
                </w:rPr>
                <w:tag w:val="MENDELEY_CITATION_v3_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"/>
                <w:id w:val="690878108"/>
                <w:placeholder>
                  <w:docPart w:val="D449727E8699CC4A8A50E8EFB0E2D2BC"/>
                </w:placeholder>
              </w:sdtPr>
              <w:sdtEndPr>
                <w:rPr>
                  <w:lang w:eastAsia="en-US"/>
                </w:rPr>
              </w:sdtEndPr>
              <w:sdtContent>
                <w:r w:rsidRPr="009863B0">
                  <w:rPr>
                    <w:rFonts w:ascii="Times New Roman" w:hAnsi="Times New Roman" w:cs="Times New Roman"/>
                    <w:iCs/>
                    <w:color w:val="000000"/>
                  </w:rPr>
                  <w:t>[49]</w:t>
                </w:r>
              </w:sdtContent>
            </w:sdt>
          </w:p>
        </w:tc>
      </w:tr>
      <w:tr w:rsidR="00BA54E7" w:rsidRPr="00EA7979" w14:paraId="1367CF23" w14:textId="77777777" w:rsidTr="00AA1442">
        <w:tc>
          <w:tcPr>
            <w:tcW w:w="1709" w:type="dxa"/>
            <w:vMerge/>
          </w:tcPr>
          <w:p w14:paraId="5C13A542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78B7BA5A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Self-rated health (SRH)</w:t>
            </w:r>
          </w:p>
        </w:tc>
        <w:tc>
          <w:tcPr>
            <w:tcW w:w="5758" w:type="dxa"/>
          </w:tcPr>
          <w:p w14:paraId="3B7505AF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Good (Excellent, Very good, and Good)</w:t>
            </w:r>
            <w:r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, </w:t>
            </w: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Poor (Fair and Poor)</w:t>
            </w:r>
          </w:p>
        </w:tc>
      </w:tr>
      <w:tr w:rsidR="00BA54E7" w:rsidRPr="00EA7979" w14:paraId="1CDD8272" w14:textId="77777777" w:rsidTr="00AA1442">
        <w:tc>
          <w:tcPr>
            <w:tcW w:w="1709" w:type="dxa"/>
            <w:vMerge/>
          </w:tcPr>
          <w:p w14:paraId="10822CE9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6D01AD26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Difficulty in ADL</w:t>
            </w:r>
          </w:p>
        </w:tc>
        <w:tc>
          <w:tcPr>
            <w:tcW w:w="5758" w:type="dxa"/>
          </w:tcPr>
          <w:p w14:paraId="745C881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 Yes (refer</w:t>
            </w:r>
            <w:r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s</w:t>
            </w: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 to</w:t>
            </w:r>
            <w:r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 difficulty in</w:t>
            </w: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 normal daily self-care activities, such as movement in bed, changing position from sitting to standing, feeding, bathing, dressing, grooming, personal hygiene, etc.), No (refers to no difficulty in above activities)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"/>
                <w:id w:val="-133650663"/>
                <w:placeholder>
                  <w:docPart w:val="BA9866ECC21D404FB51506AF7CEA9F7C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9863B0">
                  <w:rPr>
                    <w:color w:val="000000"/>
                  </w:rPr>
                  <w:t>[24]</w:t>
                </w:r>
              </w:sdtContent>
            </w:sdt>
          </w:p>
        </w:tc>
      </w:tr>
      <w:tr w:rsidR="00BA54E7" w:rsidRPr="00EA7979" w14:paraId="0637FC74" w14:textId="77777777" w:rsidTr="00AA1442">
        <w:tc>
          <w:tcPr>
            <w:tcW w:w="1709" w:type="dxa"/>
            <w:vMerge/>
          </w:tcPr>
          <w:p w14:paraId="78E209C8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129E2A9B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Difficulty in </w:t>
            </w:r>
            <w:proofErr w:type="spellStart"/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IADL</w:t>
            </w:r>
            <w:proofErr w:type="spellEnd"/>
          </w:p>
        </w:tc>
        <w:tc>
          <w:tcPr>
            <w:tcW w:w="5758" w:type="dxa"/>
          </w:tcPr>
          <w:p w14:paraId="58D533FB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Yes (Instrumental activities of daily living are not necessarily related to the basic functioning of a person, but they let an individual live independently in a community. These tasks are necessary for independent functioning in the community. If the respondent reported any difficulty in the above </w:t>
            </w:r>
            <w:proofErr w:type="spellStart"/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IADL’s</w:t>
            </w:r>
            <w:proofErr w:type="spellEnd"/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 then difficulty in </w:t>
            </w:r>
            <w:proofErr w:type="spellStart"/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>IADL</w:t>
            </w:r>
            <w:proofErr w:type="spellEnd"/>
            <w:r w:rsidRPr="00EA7979">
              <w:rPr>
                <w:rFonts w:ascii="Times New Roman" w:hAnsi="Times New Roman" w:cs="Times New Roman"/>
                <w:iCs/>
                <w:color w:val="000000"/>
                <w:lang w:eastAsia="en-IN"/>
              </w:rPr>
              <w:t xml:space="preserve"> was coded as yes otherwise, No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"/>
                <w:id w:val="-447626705"/>
                <w:placeholder>
                  <w:docPart w:val="F6BD8A23D364654883CCE3819C64F359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9863B0">
                  <w:rPr>
                    <w:color w:val="000000"/>
                  </w:rPr>
                  <w:t>[24]</w:t>
                </w:r>
              </w:sdtContent>
            </w:sdt>
          </w:p>
        </w:tc>
      </w:tr>
      <w:tr w:rsidR="00BA54E7" w:rsidRPr="00EA7979" w14:paraId="03CD70DA" w14:textId="77777777" w:rsidTr="00AA1442">
        <w:tc>
          <w:tcPr>
            <w:tcW w:w="1709" w:type="dxa"/>
            <w:vMerge/>
          </w:tcPr>
          <w:p w14:paraId="2CDCA092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2708BDE2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Morbidity status</w:t>
            </w:r>
          </w:p>
        </w:tc>
        <w:tc>
          <w:tcPr>
            <w:tcW w:w="5758" w:type="dxa"/>
          </w:tcPr>
          <w:p w14:paraId="15694D76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 xml:space="preserve">0 “No morbidity,” 1 “Anyone morbid condition,” and 2+ “Co-morbidity” </w:t>
            </w:r>
          </w:p>
        </w:tc>
      </w:tr>
      <w:tr w:rsidR="00BA54E7" w:rsidRPr="00EA7979" w14:paraId="4A060791" w14:textId="77777777" w:rsidTr="00AA1442">
        <w:tc>
          <w:tcPr>
            <w:tcW w:w="1709" w:type="dxa"/>
            <w:vMerge w:val="restart"/>
          </w:tcPr>
          <w:p w14:paraId="7B6F0B85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b/>
                <w:iCs/>
              </w:rPr>
              <w:t>Household characteristics</w:t>
            </w:r>
          </w:p>
        </w:tc>
        <w:tc>
          <w:tcPr>
            <w:tcW w:w="1549" w:type="dxa"/>
          </w:tcPr>
          <w:p w14:paraId="6E19F396" w14:textId="77777777" w:rsidR="00BA54E7" w:rsidRPr="00CB4971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proofErr w:type="spellStart"/>
            <w:r w:rsidRPr="00CB4971">
              <w:rPr>
                <w:rFonts w:ascii="Times New Roman" w:hAnsi="Times New Roman" w:cs="Times New Roman"/>
                <w:iCs/>
              </w:rPr>
              <w:t>MPCE</w:t>
            </w:r>
            <w:proofErr w:type="spellEnd"/>
          </w:p>
        </w:tc>
        <w:tc>
          <w:tcPr>
            <w:tcW w:w="5758" w:type="dxa"/>
          </w:tcPr>
          <w:p w14:paraId="74A2AE83" w14:textId="77777777" w:rsidR="00BA54E7" w:rsidRPr="00CB4971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CB4971">
              <w:rPr>
                <w:rFonts w:ascii="Times New Roman" w:hAnsi="Times New Roman" w:cs="Times New Roman"/>
                <w:iCs/>
              </w:rPr>
              <w:t>Poorest, Poorer, Middle, Richer, Richest</w:t>
            </w:r>
          </w:p>
          <w:p w14:paraId="200DBC85" w14:textId="77777777" w:rsidR="00BA54E7" w:rsidRPr="00CB4971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proofErr w:type="spellStart"/>
            <w:r w:rsidRPr="00CB4971">
              <w:rPr>
                <w:rFonts w:ascii="Times New Roman" w:hAnsi="Times New Roman" w:cs="Times New Roman"/>
              </w:rPr>
              <w:t>MPCE</w:t>
            </w:r>
            <w:proofErr w:type="spellEnd"/>
            <w:r w:rsidRPr="00CB4971">
              <w:rPr>
                <w:rFonts w:ascii="Times New Roman" w:hAnsi="Times New Roman" w:cs="Times New Roman"/>
              </w:rPr>
              <w:t xml:space="preserve">) quintile was assessed using household consumption data. Sets of 11 and 29 questions on the expenditures on food and non-food items, respectively, were used to canvas the sample households. Food and non-food expenditures have been standardized to the 30-day reference period. It is used as the summary measure of the consumption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"/>
                <w:id w:val="-953561190"/>
                <w:placeholder>
                  <w:docPart w:val="879FAC7B62D0554D9AFEDB8433BB0259"/>
                </w:placeholder>
              </w:sdtPr>
              <w:sdtContent>
                <w:r w:rsidRPr="009863B0">
                  <w:rPr>
                    <w:rFonts w:ascii="Times New Roman" w:hAnsi="Times New Roman" w:cs="Times New Roman"/>
                    <w:color w:val="000000"/>
                  </w:rPr>
                  <w:t>[24]</w:t>
                </w:r>
              </w:sdtContent>
            </w:sdt>
          </w:p>
        </w:tc>
      </w:tr>
      <w:tr w:rsidR="00BA54E7" w:rsidRPr="00EA7979" w14:paraId="00D9855E" w14:textId="77777777" w:rsidTr="00AA1442">
        <w:tc>
          <w:tcPr>
            <w:tcW w:w="1709" w:type="dxa"/>
            <w:vMerge/>
          </w:tcPr>
          <w:p w14:paraId="645D29EE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651E6AA6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R</w:t>
            </w:r>
            <w:proofErr w:type="spellStart"/>
            <w:r w:rsidRPr="00EA7979">
              <w:rPr>
                <w:rFonts w:ascii="Times New Roman" w:hAnsi="Times New Roman" w:cs="Times New Roman"/>
                <w:iCs/>
                <w:lang w:val="en-US" w:eastAsia="en-IN"/>
              </w:rPr>
              <w:t>egion</w:t>
            </w:r>
            <w:proofErr w:type="spellEnd"/>
          </w:p>
        </w:tc>
        <w:tc>
          <w:tcPr>
            <w:tcW w:w="5758" w:type="dxa"/>
          </w:tcPr>
          <w:p w14:paraId="5AEE3E5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  <w:lang w:val="en-US" w:eastAsia="en-IN"/>
              </w:rPr>
              <w:t>North, Central, East, Northeast, West, and South</w:t>
            </w:r>
          </w:p>
        </w:tc>
      </w:tr>
      <w:tr w:rsidR="00BA54E7" w:rsidRPr="00EA7979" w14:paraId="7B899FA7" w14:textId="77777777" w:rsidTr="00AA1442">
        <w:tc>
          <w:tcPr>
            <w:tcW w:w="1709" w:type="dxa"/>
            <w:vMerge/>
          </w:tcPr>
          <w:p w14:paraId="33DE15C1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69F56634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Religion</w:t>
            </w:r>
          </w:p>
        </w:tc>
        <w:tc>
          <w:tcPr>
            <w:tcW w:w="5758" w:type="dxa"/>
          </w:tcPr>
          <w:p w14:paraId="065EBD1C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Hindu, Muslim, Christian, Others</w:t>
            </w:r>
          </w:p>
        </w:tc>
      </w:tr>
      <w:tr w:rsidR="00BA54E7" w:rsidRPr="00EA7979" w14:paraId="5AABF0DF" w14:textId="77777777" w:rsidTr="00AA1442">
        <w:tc>
          <w:tcPr>
            <w:tcW w:w="1709" w:type="dxa"/>
            <w:vMerge/>
          </w:tcPr>
          <w:p w14:paraId="69BECA9E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57700077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Caste</w:t>
            </w:r>
          </w:p>
        </w:tc>
        <w:tc>
          <w:tcPr>
            <w:tcW w:w="5758" w:type="dxa"/>
          </w:tcPr>
          <w:p w14:paraId="7ECEB2BD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ST, SC, OBC, Others</w:t>
            </w:r>
          </w:p>
        </w:tc>
      </w:tr>
      <w:tr w:rsidR="00BA54E7" w:rsidRPr="00EA7979" w14:paraId="7A605F49" w14:textId="77777777" w:rsidTr="00AA1442">
        <w:tc>
          <w:tcPr>
            <w:tcW w:w="1709" w:type="dxa"/>
            <w:vMerge/>
          </w:tcPr>
          <w:p w14:paraId="114490BA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49" w:type="dxa"/>
          </w:tcPr>
          <w:p w14:paraId="0E70F0C3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Place of residence</w:t>
            </w:r>
          </w:p>
        </w:tc>
        <w:tc>
          <w:tcPr>
            <w:tcW w:w="5758" w:type="dxa"/>
          </w:tcPr>
          <w:p w14:paraId="1DD11D5E" w14:textId="77777777" w:rsidR="00BA54E7" w:rsidRPr="00EA7979" w:rsidRDefault="00BA54E7" w:rsidP="00AA1442">
            <w:pPr>
              <w:spacing w:beforeLines="40" w:before="96" w:afterLines="40" w:after="96"/>
              <w:rPr>
                <w:rFonts w:ascii="Times New Roman" w:hAnsi="Times New Roman" w:cs="Times New Roman"/>
                <w:iCs/>
              </w:rPr>
            </w:pPr>
            <w:r w:rsidRPr="00EA7979">
              <w:rPr>
                <w:rFonts w:ascii="Times New Roman" w:hAnsi="Times New Roman" w:cs="Times New Roman"/>
                <w:iCs/>
              </w:rPr>
              <w:t>Rural, Urban</w:t>
            </w:r>
          </w:p>
        </w:tc>
      </w:tr>
    </w:tbl>
    <w:p w14:paraId="5E345FF0" w14:textId="77777777" w:rsidR="002D5AAD" w:rsidRDefault="002D5AAD"/>
    <w:sectPr w:rsidR="002D5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E7"/>
    <w:rsid w:val="00121360"/>
    <w:rsid w:val="001E4D4C"/>
    <w:rsid w:val="002D5AAD"/>
    <w:rsid w:val="00BA54E7"/>
    <w:rsid w:val="00BE5B30"/>
    <w:rsid w:val="00D3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FAADD"/>
  <w15:chartTrackingRefBased/>
  <w15:docId w15:val="{C1F53801-58E9-354E-9D39-46F65225D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4E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4C90130528B7D4EA1374FA28608F8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3F91EA-9E26-2C46-805B-C96DC6BE66F0}"/>
      </w:docPartPr>
      <w:docPartBody>
        <w:p w:rsidR="00000000" w:rsidRDefault="00C26EF3" w:rsidP="00C26EF3">
          <w:pPr>
            <w:pStyle w:val="94C90130528B7D4EA1374FA28608F87A"/>
          </w:pPr>
          <w:r w:rsidRPr="00C409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49727E8699CC4A8A50E8EFB0E2D2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99F90B-458B-1C4C-8874-922C389F17EA}"/>
      </w:docPartPr>
      <w:docPartBody>
        <w:p w:rsidR="00000000" w:rsidRDefault="00C26EF3" w:rsidP="00C26EF3">
          <w:pPr>
            <w:pStyle w:val="D449727E8699CC4A8A50E8EFB0E2D2BC"/>
          </w:pPr>
          <w:r w:rsidRPr="00C409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9866ECC21D404FB51506AF7CEA9F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466AA5-D19A-1042-B031-99358EFA1AA7}"/>
      </w:docPartPr>
      <w:docPartBody>
        <w:p w:rsidR="00000000" w:rsidRDefault="00C26EF3" w:rsidP="00C26EF3">
          <w:pPr>
            <w:pStyle w:val="BA9866ECC21D404FB51506AF7CEA9F7C"/>
          </w:pPr>
          <w:r w:rsidRPr="00C409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BD8A23D364654883CCE3819C64F3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623E51-FE2D-D446-AA13-96392F678B62}"/>
      </w:docPartPr>
      <w:docPartBody>
        <w:p w:rsidR="00000000" w:rsidRDefault="00C26EF3" w:rsidP="00C26EF3">
          <w:pPr>
            <w:pStyle w:val="F6BD8A23D364654883CCE3819C64F359"/>
          </w:pPr>
          <w:r w:rsidRPr="00C409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9FAC7B62D0554D9AFEDB8433BB02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BF4D15-C1C5-3D49-BF0E-954E911C8F7D}"/>
      </w:docPartPr>
      <w:docPartBody>
        <w:p w:rsidR="00000000" w:rsidRDefault="00C26EF3" w:rsidP="00C26EF3">
          <w:pPr>
            <w:pStyle w:val="879FAC7B62D0554D9AFEDB8433BB0259"/>
          </w:pPr>
          <w:r w:rsidRPr="00C409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F3"/>
    <w:rsid w:val="00AA7CC3"/>
    <w:rsid w:val="00C2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26EF3"/>
    <w:rPr>
      <w:color w:val="808080"/>
    </w:rPr>
  </w:style>
  <w:style w:type="paragraph" w:customStyle="1" w:styleId="94C90130528B7D4EA1374FA28608F87A">
    <w:name w:val="94C90130528B7D4EA1374FA28608F87A"/>
    <w:rsid w:val="00C26EF3"/>
  </w:style>
  <w:style w:type="paragraph" w:customStyle="1" w:styleId="D449727E8699CC4A8A50E8EFB0E2D2BC">
    <w:name w:val="D449727E8699CC4A8A50E8EFB0E2D2BC"/>
    <w:rsid w:val="00C26EF3"/>
  </w:style>
  <w:style w:type="paragraph" w:customStyle="1" w:styleId="BA9866ECC21D404FB51506AF7CEA9F7C">
    <w:name w:val="BA9866ECC21D404FB51506AF7CEA9F7C"/>
    <w:rsid w:val="00C26EF3"/>
  </w:style>
  <w:style w:type="paragraph" w:customStyle="1" w:styleId="F6BD8A23D364654883CCE3819C64F359">
    <w:name w:val="F6BD8A23D364654883CCE3819C64F359"/>
    <w:rsid w:val="00C26EF3"/>
  </w:style>
  <w:style w:type="paragraph" w:customStyle="1" w:styleId="879FAC7B62D0554D9AFEDB8433BB0259">
    <w:name w:val="879FAC7B62D0554D9AFEDB8433BB0259"/>
    <w:rsid w:val="00C26E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6-04T20:31:00Z</dcterms:created>
  <dcterms:modified xsi:type="dcterms:W3CDTF">2023-06-04T20:31:00Z</dcterms:modified>
</cp:coreProperties>
</file>